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l Table 1. Overall and Sex-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 Pulmonary hypertension r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elated Mortality Amongst Population with Congenital Heart Disease in the United States from 1999 to 2020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4754.0" w:type="dxa"/>
        <w:jc w:val="left"/>
        <w:tblInd w:w="-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1105"/>
        <w:gridCol w:w="1229"/>
        <w:gridCol w:w="1160"/>
        <w:gridCol w:w="1260"/>
        <w:tblGridChange w:id="0">
          <w:tblGrid>
            <w:gridCol w:w="1105"/>
            <w:gridCol w:w="1229"/>
            <w:gridCol w:w="1160"/>
            <w:gridCol w:w="1260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Overal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9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9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3,1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4,4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7,599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3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rPr>
          <w:rFonts w:ascii="Arial" w:cs="Arial" w:eastAsia="Arial" w:hAnsi="Arial"/>
          <w:b w:val="1"/>
        </w:rPr>
      </w:pPr>
      <w:bookmarkStart w:colFirst="0" w:colLast="0" w:name="_8a4bfa84gj6b" w:id="0"/>
      <w:bookmarkEnd w:id="0"/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l Table 2. 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Trends in mortality from pulmonary hypertension amongst population with congenital heart disease in the United States from 1999 to 2020 stratified by AAMR and sex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8396.0" w:type="dxa"/>
        <w:jc w:val="left"/>
        <w:tblInd w:w="-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649"/>
        <w:gridCol w:w="2338"/>
        <w:gridCol w:w="2723"/>
        <w:gridCol w:w="2686"/>
        <w:tblGridChange w:id="0">
          <w:tblGrid>
            <w:gridCol w:w="649"/>
            <w:gridCol w:w="2338"/>
            <w:gridCol w:w="2723"/>
            <w:gridCol w:w="2686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Men AAM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Women AAM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Overall AAMR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9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2–0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6 (0.14–0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5 (0.14–0.1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1–0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7 (0.15–0.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6 (0.14–0.1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9–0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7 (0.15–0.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3–0.1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1–0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7 (0.15–0.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5 (0.14–0.1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9–0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1–0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1–0.1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9–0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6 (0.14–0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2–0.1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0–0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6 (0.14–0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2–0.1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0–0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5 (0.13–0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2–0.1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9–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1–0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10–0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6–0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1–0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10–0.1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7–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0–0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9–0.1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7–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10–0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10–0.1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7 (0.06–0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9–0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8–0.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9–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8–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10–0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8–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0–0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10–0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7–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7–0.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8–0.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8–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0–0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9–0.1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6–0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1–0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9–0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6–0.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9–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8–0.1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7 (0.05–0.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8–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7–0.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7 (0.05–0.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9–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7–0.0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8–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8–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7–0.0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0.09 (0.09–0.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0.12 (0.12–0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0.12 (0.11–0.12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7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l Table 3. 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Trends in mortality from pulmonary hypertension amongst population with congenital heart disease in the United States from 1999 to 2020 stratified by race and ethnicity</w:t>
      </w:r>
      <w:r w:rsidDel="00000000" w:rsidR="00000000" w:rsidRPr="00000000">
        <w:rPr>
          <w:rtl w:val="0"/>
        </w:rPr>
      </w:r>
    </w:p>
    <w:tbl>
      <w:tblPr>
        <w:tblStyle w:val="Table3"/>
        <w:tblW w:w="8396.0" w:type="dxa"/>
        <w:jc w:val="left"/>
        <w:tblInd w:w="-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649"/>
        <w:gridCol w:w="861"/>
        <w:gridCol w:w="1981"/>
        <w:gridCol w:w="2025"/>
        <w:gridCol w:w="1061"/>
        <w:gridCol w:w="1819"/>
        <w:tblGridChange w:id="0">
          <w:tblGrid>
            <w:gridCol w:w="649"/>
            <w:gridCol w:w="861"/>
            <w:gridCol w:w="1981"/>
            <w:gridCol w:w="2025"/>
            <w:gridCol w:w="1061"/>
            <w:gridCol w:w="1819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NH Wh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NH Black or African Americ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NH Asian or Pacific Islan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Hispan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Overall Popul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9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uppres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79,040,1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81,421,9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84,968,9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87,625,1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90,107,9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92,805,2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95,516,5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98,379,9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01,231,2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04,093,9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06,771,5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08,745,5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11,591,9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13,914,0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16,128,8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uppres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18,857,0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21,418,8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23,127,5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25,719,1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27,167,4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28,239,5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29,484,1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48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12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3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10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6,746,356,647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5A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B">
      <w:pPr>
        <w:pStyle w:val="Heading3"/>
        <w:keepNext w:val="0"/>
        <w:keepLines w:val="0"/>
        <w:widowControl w:val="1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l Table 4. Trends in Mortality from Pulmonary Hypertension Amongst Population with Congenital Heart Disease in the United States from 1999 to 2020 stratified by Race and Age-Adjusted Mortality Rate (AAMR)</w:t>
      </w:r>
    </w:p>
    <w:p w:rsidR="00000000" w:rsidDel="00000000" w:rsidP="00000000" w:rsidRDefault="00000000" w:rsidRPr="00000000" w14:paraId="0000015C">
      <w:pPr>
        <w:rPr/>
      </w:pPr>
      <w:r w:rsidDel="00000000" w:rsidR="00000000" w:rsidRPr="00000000">
        <w:rPr>
          <w:rtl w:val="0"/>
        </w:rPr>
      </w:r>
    </w:p>
    <w:tbl>
      <w:tblPr>
        <w:tblStyle w:val="Table4"/>
        <w:tblW w:w="8396.0" w:type="dxa"/>
        <w:jc w:val="left"/>
        <w:tblInd w:w="-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649"/>
        <w:gridCol w:w="1667"/>
        <w:gridCol w:w="2211"/>
        <w:gridCol w:w="2202"/>
        <w:gridCol w:w="1667"/>
        <w:tblGridChange w:id="0">
          <w:tblGrid>
            <w:gridCol w:w="649"/>
            <w:gridCol w:w="1667"/>
            <w:gridCol w:w="2211"/>
            <w:gridCol w:w="2202"/>
            <w:gridCol w:w="1667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NH White AAM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NH Black or African American AAM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NH Asian or Pacific Islander AAM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Hispanic AAMR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9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2–0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20 (0.16–0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uppres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8–0.1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6 (0.14–0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7 (0.13–0.2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09–0.2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2–0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9 (0.14–0.2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5–0.1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5 (0.13–0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6 (0.12–0.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7–0.1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10–0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5 (0.11–0.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8–0.1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2–0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6 (0.12–0.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08–0.1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1–0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0–0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7–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0–0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7 (0.13–0.2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8–0.1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9–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9 (0.15–0.2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6–0.1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9–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09–0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6–0.1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9–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8–0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4 (0.02–0.0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10–0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0–0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08–0.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6–0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7–0.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7–0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6–0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8–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6–0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7–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8–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09–0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08–0.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7–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7–0.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8–0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uppres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5 (0.03–0.0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7–0.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0–0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7–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8–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1–0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7–0.1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7–0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6–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7–0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7–0.1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7 (0.06–0.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8–0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7 (0.05–0.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7–0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7–0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6 (0.04–0.0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7–0.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0–0.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5 (0.04–0.0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0.11 (0.11–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0.13 (0.12–0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0.10 (0.09–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0.10 (0.09–0.10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D5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6">
      <w:pPr>
        <w:pStyle w:val="Heading3"/>
        <w:keepNext w:val="0"/>
        <w:keepLines w:val="0"/>
        <w:widowControl w:val="1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l Table 5. Trends in Mortality from Pulmonary Hypertension Amongst Population with Congenital Heart Disease in the United States from 1999 to 2020 stratified by census reg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7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8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8396.0" w:type="dxa"/>
        <w:jc w:val="left"/>
        <w:tblInd w:w="-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649"/>
        <w:gridCol w:w="2140"/>
        <w:gridCol w:w="1967"/>
        <w:gridCol w:w="1831"/>
        <w:gridCol w:w="1809"/>
        <w:tblGridChange w:id="0">
          <w:tblGrid>
            <w:gridCol w:w="649"/>
            <w:gridCol w:w="2140"/>
            <w:gridCol w:w="1967"/>
            <w:gridCol w:w="1831"/>
            <w:gridCol w:w="1809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Northeast (AAMR) (Lower - Uppe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Midwest (AAMR) (Lower - Uppe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South (AAMR) (Lower - Uppe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West (AAMR) (Lower - Upper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9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8 - 0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5 (0.12 - 0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5 (0.13 - 0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2 - 0.1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08 - 0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8 (0.15 - 0.2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1 - 0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8 (0.14 - 0.2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8 - 0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0 - 0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5 (0.12 - 0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1 - 0.1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09 - 0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8 (0.14 - 0.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2 - 0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7 (0.14 - 0.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8 - 0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1 - 0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7 - 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5 (0.12 - 0.1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09 - 0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6 (0.13 - 0.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1 - 0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8 - 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7 - 0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1 - 0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6 (0.14 - 0.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0 - 0.1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8 - 0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6 (0.13 - 0.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1 - 0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8 - 0.1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6 - 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8 - 0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5 (0.13 - 0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0 - 0.1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6 - 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0 - 0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8 - 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1 - 0.1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5 (0.03 - 0.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0 - 0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7 - 0.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09 - 0.1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7 - 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8 - 0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9 - 0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1 - 0.1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3 (0.02 - 0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0 - 0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7 - 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8 - 0.1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6 - 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0 - 0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8 - 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7 - 0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6 - 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9 - 0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8 - 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0 - 0.1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6 (0.04 - 0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6 - 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7 (0.05 - 0.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7 - 0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7 (0.05 - 0.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0 - 0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7 - 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9 - 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7 - 0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9 - 0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6 - 0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6 - 0.1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6 - 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6 - 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6 - 0.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0 - 0.1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6 - 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7 - 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7 - 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7 - 0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7 (0.04 - 0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7 - 0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6 - 0.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7 - 0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6 (0.04 - 0.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8 - 0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6 - 0.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9 - 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9 - 0.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2 - 0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1 - 0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2 - 0.13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51">
      <w:pPr>
        <w:keepNext w:val="0"/>
        <w:keepLines w:val="0"/>
        <w:pageBreakBefore w:val="0"/>
        <w:widowControl w:val="1"/>
        <w:pBdr>
          <w:top w:color="000000" w:space="1" w:sz="6" w:val="single"/>
          <w:left w:color="000000" w:space="0" w:sz="0" w:val="none"/>
          <w:bottom w:color="000000" w:space="0" w:sz="0" w:val="none"/>
          <w:right w:color="000000" w:space="0" w:sz="0" w:val="none"/>
          <w:between w:color="000000" w:space="0" w:sz="0" w:val="none"/>
        </w:pBdr>
        <w:shd w:fill="auto" w:val="clear"/>
        <w:spacing w:after="160" w:before="0" w:line="278.00000000000006" w:lineRule="auto"/>
        <w:ind w:left="0" w:right="0" w:firstLine="0"/>
        <w:jc w:val="center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2">
      <w:pPr>
        <w:pStyle w:val="Heading3"/>
        <w:keepNext w:val="0"/>
        <w:keepLines w:val="0"/>
        <w:widowControl w:val="1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l Table 6:  Trends in Mortality from Pulmonary Hypertension Amongst Population with Congenital Heart Disease in the United States from 1999 to 2020 stratified by urban and rural</w:t>
      </w:r>
    </w:p>
    <w:p w:rsidR="00000000" w:rsidDel="00000000" w:rsidP="00000000" w:rsidRDefault="00000000" w:rsidRPr="00000000" w14:paraId="00000253">
      <w:pPr>
        <w:rPr/>
      </w:pPr>
      <w:r w:rsidDel="00000000" w:rsidR="00000000" w:rsidRPr="00000000">
        <w:rPr>
          <w:rtl w:val="0"/>
        </w:rPr>
      </w:r>
    </w:p>
    <w:tbl>
      <w:tblPr>
        <w:tblStyle w:val="Table6"/>
        <w:tblW w:w="8522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2837"/>
        <w:gridCol w:w="2842"/>
        <w:gridCol w:w="2843"/>
        <w:tblGridChange w:id="0">
          <w:tblGrid>
            <w:gridCol w:w="2837"/>
            <w:gridCol w:w="2842"/>
            <w:gridCol w:w="2843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Urban (AAMR) (Lower - Uppe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Rural (AAMR) (Lower - Upper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 (0.14 - 0.1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 (0.11 - 0.2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 (0.13 - 0.1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 (0.12 - 0.2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2 (0.11 - 0.1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8 (0.15 - 0.2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 (0.14 - 0.1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8 (0.14 - 0.2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1 (0.10 - 0.1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 (0.10 - 0.1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2 (0.11 - 0.1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8 (0.14 - 0.2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 (0.12 - 0.1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2 (0.09 - 0.1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 (0.12 - 0.1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1 (0.08 - 0.1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1 (0.09 - 0.1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2 (0.09 - 0.1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2 (0.10 - 0.1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 (0.10 - 0.1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9 (0.08 - 0.1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 (0.10 - 0.1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1 (0.10 - 0.1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2 (0.09 - 0.1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8 (0.07 - 0.0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0 (0.08 - 0.1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1 (0.10 - 0.1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9 (0.06 - 0.1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1 (0.09 - 0.1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0 (0.07 - 0.1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8 (0.07 - 0.1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1 (0.08 - 0.1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0 (0.09 - 0.1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9 (0.07 - 0.1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0 (0.08 - 0.1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 (0.10 - 0.1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9 (0.08 - 0.1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9 (0.06 - 0.1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8 (0.07 - 0.1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0 (0.07 - 0.1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8 (0.07 - 0.0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6 (0.04 - 0.0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8 (0.07 - 0.0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2 (0.09 - 0.1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2 (0.11 - 0.1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 (0.12 - 0.14)</w:t>
            </w:r>
          </w:p>
        </w:tc>
      </w:tr>
    </w:tbl>
    <w:p w:rsidR="00000000" w:rsidDel="00000000" w:rsidP="00000000" w:rsidRDefault="00000000" w:rsidRPr="00000000" w14:paraId="0000029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D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E">
      <w:pPr>
        <w:pStyle w:val="Heading3"/>
        <w:keepNext w:val="0"/>
        <w:keepLines w:val="0"/>
        <w:widowControl w:val="1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l Table 7:  Trends in Mortality from Pulmonary Hypertension Amongst Population with Congenital Heart Disease in the United States from 1999 to 2020 stratified by age </w:t>
      </w:r>
    </w:p>
    <w:p w:rsidR="00000000" w:rsidDel="00000000" w:rsidP="00000000" w:rsidRDefault="00000000" w:rsidRPr="00000000" w14:paraId="0000029F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2486.0" w:type="dxa"/>
        <w:jc w:val="left"/>
        <w:tblInd w:w="-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1343"/>
        <w:gridCol w:w="1143"/>
        <w:tblGridChange w:id="0">
          <w:tblGrid>
            <w:gridCol w:w="1343"/>
            <w:gridCol w:w="1143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Age grou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Death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&lt; 1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69137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-4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-14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8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5-24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5-34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5-44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7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5-54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8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5-64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5-74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5-84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5+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29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B8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9">
      <w:pPr>
        <w:pStyle w:val="Heading3"/>
        <w:keepNext w:val="0"/>
        <w:keepLines w:val="0"/>
        <w:widowControl w:val="1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l Table 8: Trends in Mortality from Pulmonary Hypertension Amongst Population with Congenital Heart Disease in the United States from 1999 to 2020 stratified by age</w:t>
      </w:r>
      <w:r w:rsidDel="00000000" w:rsidR="00000000" w:rsidRPr="00000000">
        <w:rPr>
          <w:rFonts w:ascii="Arial" w:cs="Arial" w:eastAsia="Arial" w:hAnsi="Arial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in the United States from 1999 to 202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A">
      <w:pPr>
        <w:pStyle w:val="Heading3"/>
        <w:keepNext w:val="0"/>
        <w:keepLines w:val="0"/>
        <w:widowControl w:val="1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8"/>
        <w:tblW w:w="3752.0000000000005" w:type="dxa"/>
        <w:jc w:val="left"/>
        <w:tblInd w:w="-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1343"/>
        <w:gridCol w:w="2409"/>
        <w:tblGridChange w:id="0">
          <w:tblGrid>
            <w:gridCol w:w="1343"/>
            <w:gridCol w:w="2409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Age 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rude Rate (LL - UL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&lt; 1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.31 (2.21 - 2.4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-4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8 (0.17 - 0.1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-14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3 (0.03 - 0.0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5-24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4 (0.04 - 0.0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5-34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6 (0.05 - 0.0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5-44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7 (0.07 - 0.0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5-54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8 - 0.0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5-64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9 - 0.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5-74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2 - 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5-84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20 (0.18 - 0.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5+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28 (0.25 - 0.31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D3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4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5">
      <w:pPr>
        <w:pStyle w:val="Heading3"/>
        <w:keepNext w:val="0"/>
        <w:keepLines w:val="0"/>
        <w:widowControl w:val="1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l Table 9: Trends in Mortality from Pulmonary Hypertension Amongst Population with Congenital Heart Disease in the United States from 1999 to 2020 stratified by place of death</w:t>
      </w:r>
    </w:p>
    <w:p w:rsidR="00000000" w:rsidDel="00000000" w:rsidP="00000000" w:rsidRDefault="00000000" w:rsidRPr="00000000" w14:paraId="000002D6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9"/>
        <w:tblW w:w="5073.0" w:type="dxa"/>
        <w:jc w:val="left"/>
        <w:tblInd w:w="-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3717"/>
        <w:gridCol w:w="1356"/>
        <w:tblGridChange w:id="0">
          <w:tblGrid>
            <w:gridCol w:w="3717"/>
            <w:gridCol w:w="1356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Place of Dea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Death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edical Facility - Inpat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2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edical Facility - Outpatient or 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edical Facility - Dead on Arriv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edical Facility - Status unknow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uppress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Decedent's h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1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Hospice fac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ursing home/long term c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lace of death unknow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E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EB">
      <w:pPr>
        <w:pStyle w:val="Heading3"/>
        <w:keepNext w:val="0"/>
        <w:keepLines w:val="0"/>
        <w:widowControl w:val="1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C">
      <w:pPr>
        <w:pStyle w:val="Heading3"/>
        <w:keepNext w:val="0"/>
        <w:keepLines w:val="0"/>
        <w:widowControl w:val="1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D">
      <w:pPr>
        <w:pStyle w:val="Heading3"/>
        <w:keepNext w:val="0"/>
        <w:keepLines w:val="0"/>
        <w:widowControl w:val="1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l Table 10: Trends in Mortality from Pulmonary Hypertension Amongst Population with Congenital Heart Disease in the United States from 1999 to 2020 stratified by states and Age-Adjusted Mortality Rate (AAMR)</w:t>
      </w:r>
    </w:p>
    <w:p w:rsidR="00000000" w:rsidDel="00000000" w:rsidP="00000000" w:rsidRDefault="00000000" w:rsidRPr="00000000" w14:paraId="000002EE">
      <w:pPr>
        <w:rPr/>
      </w:pPr>
      <w:r w:rsidDel="00000000" w:rsidR="00000000" w:rsidRPr="00000000">
        <w:rPr>
          <w:rtl w:val="0"/>
        </w:rPr>
      </w:r>
    </w:p>
    <w:tbl>
      <w:tblPr>
        <w:tblStyle w:val="Table10"/>
        <w:tblW w:w="4686.0" w:type="dxa"/>
        <w:jc w:val="left"/>
        <w:tblInd w:w="-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2156"/>
        <w:gridCol w:w="2530"/>
        <w:tblGridChange w:id="0">
          <w:tblGrid>
            <w:gridCol w:w="2156"/>
            <w:gridCol w:w="2530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S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keepNext w:val="0"/>
              <w:keepLines w:val="0"/>
              <w:widowControl w:val="1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AAMR (LL - UL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laba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F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8 - 0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lask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 (0.04 - 0.1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rizo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0 - 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rkans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8 - 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alifor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1 - 0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olorad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9 - 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onnectic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7 (0.05 - 0.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Delaw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07 - 0.1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District of Columb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 (0.08 - 0.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Flori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8 - 0.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Georg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8 - 0.1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Hawa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5 (0.10 - 0.2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dah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0 - 0.1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llino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7 - 0.0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ndi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0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1 - 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o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8 (0.15 - 0.2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Kans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09 - 0.1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Kentuck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9 - 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Louisi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6 - 0.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a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1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09 - 0.1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ary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9 - 0.1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assachuset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6 - 0.0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ichig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1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9 - 0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inneso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0 - 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ississip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2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1 (0.09 - 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issou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2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1 - 0.1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2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ont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07 - 0.1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2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ebrask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1 - 0.1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eva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6 (0.04 - 0.0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ew Hampshi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2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 (0.04 - 0.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ew Jers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7 - 0.0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2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ew Mexi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3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6 - 0.1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3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ew Yor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8 (0.07 - 0.0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3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orth Carol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3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2 (0.10 - 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orth Dako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3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 (0.05 - 0.1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3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h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3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2 - 0.1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klah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3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5 (0.12 - 0.1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reg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3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0 - 0.1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ennsylva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3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8 - 0.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3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Rhode Is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 (0.04 - 0.1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outh Carol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8 - 0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outh Dako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09 (0.05 - 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enness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1 - 0.1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7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ex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8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2 - 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ta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A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4 (0.11 - 0.1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Vermo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 (0.07 - 0.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D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Virgi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0 (0.08 - 0.1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Washingt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5 (0.13 - 0.1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1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West Virgi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6 (0.12 - 0.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Wiscons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4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.13 (0.11 - 0.1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5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Wyom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56">
            <w:pPr>
              <w:keepNext w:val="0"/>
              <w:keepLines w:val="0"/>
              <w:widowControl w:val="1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nreliable (0.09 - 0.25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57">
      <w:pPr>
        <w:rPr>
          <w:b w:val="1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SimSun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0"/>
      <w:keepLines w:val="0"/>
      <w:pageBreakBefore w:val="0"/>
      <w:widowControl w:val="1"/>
      <w:pBdr>
        <w:top w:color="000000" w:space="0" w:sz="0" w:val="none"/>
        <w:left w:color="000000" w:space="0" w:sz="0" w:val="none"/>
        <w:bottom w:color="000000" w:space="0" w:sz="0" w:val="none"/>
        <w:right w:color="000000" w:space="0" w:sz="0" w:val="none"/>
        <w:between w:color="000000" w:space="0" w:sz="0" w:val="none"/>
      </w:pBdr>
      <w:shd w:fill="auto" w:val="clear"/>
      <w:spacing w:after="0" w:before="0" w:line="240" w:lineRule="auto"/>
      <w:ind w:left="0" w:right="0" w:firstLine="0"/>
      <w:jc w:val="left"/>
    </w:pPr>
    <w:rPr>
      <w:rFonts w:ascii="SimSun" w:cs="SimSun" w:eastAsia="SimSun" w:hAnsi="SimSun"/>
      <w:b w:val="1"/>
      <w:color w:val="000000"/>
      <w:sz w:val="27"/>
      <w:szCs w:val="27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6">
    <w:basedOn w:val="TableNormal"/>
    <w:pPr>
      <w:widowControl w:val="0"/>
      <w:jc w:val="both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0755</vt:lpwstr>
  </property>
  <property fmtid="{D5CDD505-2E9C-101B-9397-08002B2CF9AE}" pid="3" name="ICV">
    <vt:lpwstr>B4A4BE4810B04828BFF3BB8640130F3A_11</vt:lpwstr>
  </property>
</Properties>
</file>